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14D636" w14:textId="77777777" w:rsidR="00C62561" w:rsidRPr="00D90337" w:rsidRDefault="00C62561" w:rsidP="00D9033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90337"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Pr="00D90337">
        <w:rPr>
          <w:rFonts w:ascii="Times New Roman" w:hAnsi="Times New Roman" w:cs="Times New Roman"/>
          <w:bCs/>
          <w:sz w:val="24"/>
          <w:szCs w:val="24"/>
        </w:rPr>
        <w:t>Patient co-location categories that were assigned to determine spatial relation between patie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6"/>
        <w:gridCol w:w="1163"/>
      </w:tblGrid>
      <w:tr w:rsidR="00C62561" w:rsidRPr="00D90337" w14:paraId="403BF4BB" w14:textId="77777777" w:rsidTr="0038283D">
        <w:trPr>
          <w:trHeight w:val="3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6A9DDB" w14:textId="77777777" w:rsidR="00C62561" w:rsidRPr="00D90337" w:rsidRDefault="00C62561" w:rsidP="00AA6AB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tient location 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368292" w14:textId="77777777" w:rsidR="00C62561" w:rsidRPr="00D90337" w:rsidRDefault="00C62561" w:rsidP="00AA6A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b/>
                <w:sz w:val="24"/>
                <w:szCs w:val="24"/>
              </w:rPr>
              <w:t>Category no.</w:t>
            </w:r>
          </w:p>
        </w:tc>
      </w:tr>
      <w:tr w:rsidR="00C62561" w:rsidRPr="00D90337" w14:paraId="49832B97" w14:textId="77777777" w:rsidTr="0038283D">
        <w:trPr>
          <w:trHeight w:val="300"/>
        </w:trPr>
        <w:tc>
          <w:tcPr>
            <w:tcW w:w="6946" w:type="dxa"/>
            <w:tcBorders>
              <w:top w:val="single" w:sz="4" w:space="0" w:color="auto"/>
            </w:tcBorders>
            <w:noWrap/>
            <w:hideMark/>
          </w:tcPr>
          <w:p w14:paraId="57286DAB" w14:textId="77777777" w:rsidR="00C62561" w:rsidRPr="00D90337" w:rsidRDefault="00C62561" w:rsidP="00AA6AB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bCs/>
                <w:sz w:val="24"/>
                <w:szCs w:val="24"/>
              </w:rPr>
              <w:t>Patient located within the same bay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45041AC1" w14:textId="77777777" w:rsidR="00C62561" w:rsidRPr="00D90337" w:rsidRDefault="00C62561" w:rsidP="00AA6AB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C62561" w:rsidRPr="00D90337" w14:paraId="376041E9" w14:textId="77777777" w:rsidTr="0038283D">
        <w:trPr>
          <w:trHeight w:val="300"/>
        </w:trPr>
        <w:tc>
          <w:tcPr>
            <w:tcW w:w="6946" w:type="dxa"/>
            <w:noWrap/>
            <w:hideMark/>
          </w:tcPr>
          <w:p w14:paraId="482C12A7" w14:textId="77777777" w:rsidR="00C62561" w:rsidRPr="00D90337" w:rsidRDefault="00C62561" w:rsidP="00AA6AB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bCs/>
                <w:sz w:val="24"/>
                <w:szCs w:val="24"/>
              </w:rPr>
              <w:t>Patient located in the neighbouring bay</w:t>
            </w:r>
          </w:p>
        </w:tc>
        <w:tc>
          <w:tcPr>
            <w:tcW w:w="671" w:type="dxa"/>
            <w:noWrap/>
            <w:hideMark/>
          </w:tcPr>
          <w:p w14:paraId="5DD45F7E" w14:textId="77777777" w:rsidR="00C62561" w:rsidRPr="00D90337" w:rsidRDefault="00C62561" w:rsidP="00AA6AB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C62561" w:rsidRPr="00D90337" w14:paraId="247DE598" w14:textId="77777777" w:rsidTr="0038283D">
        <w:trPr>
          <w:trHeight w:val="300"/>
        </w:trPr>
        <w:tc>
          <w:tcPr>
            <w:tcW w:w="6946" w:type="dxa"/>
            <w:noWrap/>
            <w:hideMark/>
          </w:tcPr>
          <w:p w14:paraId="02CD5905" w14:textId="77777777" w:rsidR="00C62561" w:rsidRPr="00D90337" w:rsidRDefault="00C62561" w:rsidP="00AA6AB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bCs/>
                <w:sz w:val="24"/>
                <w:szCs w:val="24"/>
              </w:rPr>
              <w:t>Patient located in the opposite bay from the index bay</w:t>
            </w:r>
          </w:p>
        </w:tc>
        <w:tc>
          <w:tcPr>
            <w:tcW w:w="671" w:type="dxa"/>
            <w:noWrap/>
            <w:hideMark/>
          </w:tcPr>
          <w:p w14:paraId="1ADCD256" w14:textId="77777777" w:rsidR="00C62561" w:rsidRPr="00D90337" w:rsidRDefault="00C62561" w:rsidP="00AA6AB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C62561" w:rsidRPr="00D90337" w14:paraId="50ABB8CE" w14:textId="77777777" w:rsidTr="0038283D">
        <w:trPr>
          <w:trHeight w:val="300"/>
        </w:trPr>
        <w:tc>
          <w:tcPr>
            <w:tcW w:w="6946" w:type="dxa"/>
            <w:noWrap/>
            <w:hideMark/>
          </w:tcPr>
          <w:p w14:paraId="0CDDB31E" w14:textId="77777777" w:rsidR="00C62561" w:rsidRPr="00D90337" w:rsidRDefault="00C62561" w:rsidP="00AA6AB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bCs/>
                <w:sz w:val="24"/>
                <w:szCs w:val="24"/>
              </w:rPr>
              <w:t>Patient located in the diagonally opposite bay from the index bay</w:t>
            </w:r>
          </w:p>
        </w:tc>
        <w:tc>
          <w:tcPr>
            <w:tcW w:w="671" w:type="dxa"/>
            <w:noWrap/>
            <w:hideMark/>
          </w:tcPr>
          <w:p w14:paraId="302D3089" w14:textId="77777777" w:rsidR="00C62561" w:rsidRPr="00D90337" w:rsidRDefault="00C62561" w:rsidP="00AA6AB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C62561" w:rsidRPr="00D90337" w14:paraId="75328087" w14:textId="77777777" w:rsidTr="0038283D">
        <w:trPr>
          <w:trHeight w:val="300"/>
        </w:trPr>
        <w:tc>
          <w:tcPr>
            <w:tcW w:w="6946" w:type="dxa"/>
            <w:noWrap/>
            <w:hideMark/>
          </w:tcPr>
          <w:p w14:paraId="66DDAA26" w14:textId="77777777" w:rsidR="00C62561" w:rsidRPr="00D90337" w:rsidRDefault="00C62561" w:rsidP="00AA6AB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bCs/>
                <w:sz w:val="24"/>
                <w:szCs w:val="24"/>
              </w:rPr>
              <w:t>Patient located two bays away from the index bay</w:t>
            </w:r>
          </w:p>
        </w:tc>
        <w:tc>
          <w:tcPr>
            <w:tcW w:w="671" w:type="dxa"/>
            <w:noWrap/>
            <w:hideMark/>
          </w:tcPr>
          <w:p w14:paraId="60D5628C" w14:textId="77777777" w:rsidR="00C62561" w:rsidRPr="00D90337" w:rsidRDefault="00C62561" w:rsidP="00AA6AB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C62561" w:rsidRPr="00D90337" w14:paraId="3920CD5B" w14:textId="77777777" w:rsidTr="0038283D">
        <w:trPr>
          <w:trHeight w:val="300"/>
        </w:trPr>
        <w:tc>
          <w:tcPr>
            <w:tcW w:w="6946" w:type="dxa"/>
            <w:noWrap/>
            <w:hideMark/>
          </w:tcPr>
          <w:p w14:paraId="2D79BBEC" w14:textId="77777777" w:rsidR="00C62561" w:rsidRPr="00D90337" w:rsidRDefault="00C62561" w:rsidP="00AA6AB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bCs/>
                <w:sz w:val="24"/>
                <w:szCs w:val="24"/>
              </w:rPr>
              <w:t>Patient located in a diagonal bay, two bays away from index bay</w:t>
            </w:r>
          </w:p>
        </w:tc>
        <w:tc>
          <w:tcPr>
            <w:tcW w:w="671" w:type="dxa"/>
            <w:noWrap/>
            <w:hideMark/>
          </w:tcPr>
          <w:p w14:paraId="322B1065" w14:textId="77777777" w:rsidR="00C62561" w:rsidRPr="00D90337" w:rsidRDefault="00C62561" w:rsidP="00AA6AB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</w:tr>
      <w:tr w:rsidR="00C62561" w:rsidRPr="00D90337" w14:paraId="2BFAEC7D" w14:textId="77777777" w:rsidTr="0038283D">
        <w:trPr>
          <w:trHeight w:val="300"/>
        </w:trPr>
        <w:tc>
          <w:tcPr>
            <w:tcW w:w="6946" w:type="dxa"/>
            <w:noWrap/>
            <w:hideMark/>
          </w:tcPr>
          <w:p w14:paraId="3A72EDA8" w14:textId="77777777" w:rsidR="00C62561" w:rsidRPr="00D90337" w:rsidRDefault="00C62561" w:rsidP="00AA6AB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bCs/>
                <w:sz w:val="24"/>
                <w:szCs w:val="24"/>
              </w:rPr>
              <w:t>Patient located three bays away from the index bay</w:t>
            </w:r>
          </w:p>
        </w:tc>
        <w:tc>
          <w:tcPr>
            <w:tcW w:w="671" w:type="dxa"/>
            <w:noWrap/>
            <w:hideMark/>
          </w:tcPr>
          <w:p w14:paraId="66141873" w14:textId="77777777" w:rsidR="00C62561" w:rsidRPr="00D90337" w:rsidRDefault="00C62561" w:rsidP="00AA6AB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</w:tr>
      <w:tr w:rsidR="00C62561" w:rsidRPr="00D90337" w14:paraId="52C1C33A" w14:textId="77777777" w:rsidTr="0038283D">
        <w:trPr>
          <w:trHeight w:val="300"/>
        </w:trPr>
        <w:tc>
          <w:tcPr>
            <w:tcW w:w="6946" w:type="dxa"/>
            <w:noWrap/>
            <w:hideMark/>
          </w:tcPr>
          <w:p w14:paraId="544F42C9" w14:textId="77777777" w:rsidR="00C62561" w:rsidRPr="00D90337" w:rsidRDefault="00C62561" w:rsidP="00AA6AB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bCs/>
                <w:sz w:val="24"/>
                <w:szCs w:val="24"/>
              </w:rPr>
              <w:t>Patient located in a diagonal bay, three bays away from index bay</w:t>
            </w:r>
          </w:p>
        </w:tc>
        <w:tc>
          <w:tcPr>
            <w:tcW w:w="671" w:type="dxa"/>
            <w:noWrap/>
            <w:hideMark/>
          </w:tcPr>
          <w:p w14:paraId="7FC20EE1" w14:textId="77777777" w:rsidR="00C62561" w:rsidRPr="00D90337" w:rsidRDefault="00C62561" w:rsidP="00AA6AB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</w:tr>
      <w:tr w:rsidR="00C62561" w:rsidRPr="00D90337" w14:paraId="0EDCBC77" w14:textId="77777777" w:rsidTr="0038283D">
        <w:trPr>
          <w:trHeight w:val="300"/>
        </w:trPr>
        <w:tc>
          <w:tcPr>
            <w:tcW w:w="6946" w:type="dxa"/>
            <w:noWrap/>
            <w:hideMark/>
          </w:tcPr>
          <w:p w14:paraId="6E6B5AB7" w14:textId="77777777" w:rsidR="00C62561" w:rsidRPr="00D90337" w:rsidRDefault="00C62561" w:rsidP="00AA6AB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bCs/>
                <w:sz w:val="24"/>
                <w:szCs w:val="24"/>
              </w:rPr>
              <w:t>Patient located furthest away from the index bay</w:t>
            </w:r>
          </w:p>
        </w:tc>
        <w:tc>
          <w:tcPr>
            <w:tcW w:w="671" w:type="dxa"/>
            <w:noWrap/>
            <w:hideMark/>
          </w:tcPr>
          <w:p w14:paraId="278405BC" w14:textId="77777777" w:rsidR="00C62561" w:rsidRPr="00D90337" w:rsidRDefault="00C62561" w:rsidP="00AA6AB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</w:tr>
      <w:tr w:rsidR="00C62561" w:rsidRPr="00D90337" w14:paraId="084A3F1A" w14:textId="77777777" w:rsidTr="0038283D">
        <w:trPr>
          <w:trHeight w:val="300"/>
        </w:trPr>
        <w:tc>
          <w:tcPr>
            <w:tcW w:w="6946" w:type="dxa"/>
            <w:noWrap/>
            <w:hideMark/>
          </w:tcPr>
          <w:p w14:paraId="4536D96D" w14:textId="77777777" w:rsidR="00C62561" w:rsidRPr="00D90337" w:rsidRDefault="00C62561" w:rsidP="00AA6AB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bCs/>
                <w:sz w:val="24"/>
                <w:szCs w:val="24"/>
              </w:rPr>
              <w:t>Patient located furthest away diagonally from the index bay</w:t>
            </w:r>
          </w:p>
        </w:tc>
        <w:tc>
          <w:tcPr>
            <w:tcW w:w="671" w:type="dxa"/>
            <w:noWrap/>
            <w:hideMark/>
          </w:tcPr>
          <w:p w14:paraId="64400D47" w14:textId="77777777" w:rsidR="00C62561" w:rsidRPr="00D90337" w:rsidRDefault="00C62561" w:rsidP="00AA6AB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</w:tr>
      <w:tr w:rsidR="00C62561" w:rsidRPr="00D90337" w14:paraId="032527A8" w14:textId="77777777" w:rsidTr="0038283D">
        <w:trPr>
          <w:trHeight w:val="300"/>
        </w:trPr>
        <w:tc>
          <w:tcPr>
            <w:tcW w:w="6946" w:type="dxa"/>
            <w:tcBorders>
              <w:bottom w:val="single" w:sz="4" w:space="0" w:color="auto"/>
            </w:tcBorders>
            <w:noWrap/>
            <w:hideMark/>
          </w:tcPr>
          <w:p w14:paraId="236387E9" w14:textId="77777777" w:rsidR="00C62561" w:rsidRPr="00D90337" w:rsidRDefault="00C62561" w:rsidP="00AA6AB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bCs/>
                <w:sz w:val="24"/>
                <w:szCs w:val="24"/>
              </w:rPr>
              <w:t>Patient located in the corridor in comparison to patient located in a bay</w:t>
            </w:r>
          </w:p>
          <w:p w14:paraId="3C61C9B7" w14:textId="77777777" w:rsidR="00C62561" w:rsidRPr="00D90337" w:rsidRDefault="00C62561" w:rsidP="00AA6AB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hideMark/>
          </w:tcPr>
          <w:p w14:paraId="0E8443AE" w14:textId="77777777" w:rsidR="00C62561" w:rsidRPr="00D90337" w:rsidRDefault="00C62561" w:rsidP="00AA6AB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337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</w:tr>
    </w:tbl>
    <w:p w14:paraId="5F568936" w14:textId="2995E865" w:rsidR="006011C4" w:rsidRPr="00A92F6E" w:rsidRDefault="006011C4" w:rsidP="00A92F6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011C4" w:rsidRPr="00A92F6E" w:rsidSect="00A92F6E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AA373F" w14:textId="77777777" w:rsidR="007C56F2" w:rsidRDefault="007C56F2" w:rsidP="00B72AA1">
      <w:pPr>
        <w:spacing w:after="0" w:line="240" w:lineRule="auto"/>
      </w:pPr>
      <w:r>
        <w:separator/>
      </w:r>
    </w:p>
  </w:endnote>
  <w:endnote w:type="continuationSeparator" w:id="0">
    <w:p w14:paraId="29EB5459" w14:textId="77777777" w:rsidR="007C56F2" w:rsidRDefault="007C56F2" w:rsidP="00B72A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691647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8DE68D" w14:textId="77777777" w:rsidR="007C56F2" w:rsidRDefault="007C56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4</w:t>
        </w:r>
        <w:r>
          <w:rPr>
            <w:noProof/>
          </w:rPr>
          <w:fldChar w:fldCharType="end"/>
        </w:r>
      </w:p>
    </w:sdtContent>
  </w:sdt>
  <w:p w14:paraId="10D2A8D6" w14:textId="77777777" w:rsidR="007C56F2" w:rsidRDefault="007C56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40996E" w14:textId="77777777" w:rsidR="007C56F2" w:rsidRDefault="007C56F2" w:rsidP="00B72AA1">
      <w:pPr>
        <w:spacing w:after="0" w:line="240" w:lineRule="auto"/>
      </w:pPr>
      <w:r>
        <w:separator/>
      </w:r>
    </w:p>
  </w:footnote>
  <w:footnote w:type="continuationSeparator" w:id="0">
    <w:p w14:paraId="2D8864D5" w14:textId="77777777" w:rsidR="007C56F2" w:rsidRDefault="007C56F2" w:rsidP="00B72A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12C2A"/>
    <w:multiLevelType w:val="hybridMultilevel"/>
    <w:tmpl w:val="723A9C88"/>
    <w:lvl w:ilvl="0" w:tplc="7146EA56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FA1CB9"/>
    <w:multiLevelType w:val="hybridMultilevel"/>
    <w:tmpl w:val="07AE22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4E7CD0"/>
    <w:multiLevelType w:val="hybridMultilevel"/>
    <w:tmpl w:val="247C02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822587"/>
    <w:multiLevelType w:val="hybridMultilevel"/>
    <w:tmpl w:val="A574B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EE1C95"/>
    <w:multiLevelType w:val="hybridMultilevel"/>
    <w:tmpl w:val="4DFE93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124F48"/>
    <w:multiLevelType w:val="hybridMultilevel"/>
    <w:tmpl w:val="89922A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dz5pvwgsfwave9ztl5ft262ssradwrsttx&quot;&gt;My EndNote _myanmarchapter-Saved-Converted&lt;record-ids&gt;&lt;item&gt;27&lt;/item&gt;&lt;item&gt;40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8&lt;/item&gt;&lt;item&gt;89&lt;/item&gt;&lt;item&gt;90&lt;/item&gt;&lt;item&gt;91&lt;/item&gt;&lt;item&gt;92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3&lt;/item&gt;&lt;item&gt;154&lt;/item&gt;&lt;item&gt;155&lt;/item&gt;&lt;item&gt;156&lt;/item&gt;&lt;item&gt;157&lt;/item&gt;&lt;item&gt;158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/record-ids&gt;&lt;/item&gt;&lt;/Libraries&gt;"/>
  </w:docVars>
  <w:rsids>
    <w:rsidRoot w:val="00E30A5A"/>
    <w:rsid w:val="000007D8"/>
    <w:rsid w:val="00002437"/>
    <w:rsid w:val="00004DCD"/>
    <w:rsid w:val="000067B9"/>
    <w:rsid w:val="00013135"/>
    <w:rsid w:val="00023A64"/>
    <w:rsid w:val="000269AD"/>
    <w:rsid w:val="0003125F"/>
    <w:rsid w:val="0003673F"/>
    <w:rsid w:val="0004166E"/>
    <w:rsid w:val="00042774"/>
    <w:rsid w:val="000431DC"/>
    <w:rsid w:val="00046375"/>
    <w:rsid w:val="00053AE4"/>
    <w:rsid w:val="0005458C"/>
    <w:rsid w:val="000614C1"/>
    <w:rsid w:val="00070E52"/>
    <w:rsid w:val="00073C06"/>
    <w:rsid w:val="0007469C"/>
    <w:rsid w:val="0007554C"/>
    <w:rsid w:val="00080D0E"/>
    <w:rsid w:val="00082AEB"/>
    <w:rsid w:val="00084695"/>
    <w:rsid w:val="00091475"/>
    <w:rsid w:val="00093915"/>
    <w:rsid w:val="00093ECC"/>
    <w:rsid w:val="00096750"/>
    <w:rsid w:val="000A0A37"/>
    <w:rsid w:val="000A10F0"/>
    <w:rsid w:val="000A72DE"/>
    <w:rsid w:val="000B1072"/>
    <w:rsid w:val="000B63C4"/>
    <w:rsid w:val="000B675C"/>
    <w:rsid w:val="000C5FF8"/>
    <w:rsid w:val="000C7273"/>
    <w:rsid w:val="000D02ED"/>
    <w:rsid w:val="000D0F7D"/>
    <w:rsid w:val="000D1F02"/>
    <w:rsid w:val="000D3143"/>
    <w:rsid w:val="000D5767"/>
    <w:rsid w:val="000D5FB9"/>
    <w:rsid w:val="000D6A2A"/>
    <w:rsid w:val="000D7712"/>
    <w:rsid w:val="000D7EB7"/>
    <w:rsid w:val="000E35CB"/>
    <w:rsid w:val="000E47E3"/>
    <w:rsid w:val="000E605B"/>
    <w:rsid w:val="000F0C14"/>
    <w:rsid w:val="000F2CE7"/>
    <w:rsid w:val="000F2E36"/>
    <w:rsid w:val="000F3F4A"/>
    <w:rsid w:val="000F575A"/>
    <w:rsid w:val="000F7DFC"/>
    <w:rsid w:val="0010053D"/>
    <w:rsid w:val="00100600"/>
    <w:rsid w:val="00100EC0"/>
    <w:rsid w:val="00101F39"/>
    <w:rsid w:val="00102A83"/>
    <w:rsid w:val="00105CDD"/>
    <w:rsid w:val="001105D4"/>
    <w:rsid w:val="00111ABF"/>
    <w:rsid w:val="001162C1"/>
    <w:rsid w:val="001166B4"/>
    <w:rsid w:val="001272F9"/>
    <w:rsid w:val="0013173F"/>
    <w:rsid w:val="001328DB"/>
    <w:rsid w:val="00135461"/>
    <w:rsid w:val="00141404"/>
    <w:rsid w:val="00144B56"/>
    <w:rsid w:val="00151113"/>
    <w:rsid w:val="00153AC9"/>
    <w:rsid w:val="0015524A"/>
    <w:rsid w:val="001554EB"/>
    <w:rsid w:val="0016366D"/>
    <w:rsid w:val="001657D8"/>
    <w:rsid w:val="00167F55"/>
    <w:rsid w:val="00170435"/>
    <w:rsid w:val="001726C6"/>
    <w:rsid w:val="00177ACC"/>
    <w:rsid w:val="00183E58"/>
    <w:rsid w:val="0018489C"/>
    <w:rsid w:val="00191EB5"/>
    <w:rsid w:val="001929FD"/>
    <w:rsid w:val="00194727"/>
    <w:rsid w:val="001A3F62"/>
    <w:rsid w:val="001A4FFA"/>
    <w:rsid w:val="001B77A8"/>
    <w:rsid w:val="001B7F94"/>
    <w:rsid w:val="001C37F4"/>
    <w:rsid w:val="001D5A44"/>
    <w:rsid w:val="001D5EAB"/>
    <w:rsid w:val="001F5DD9"/>
    <w:rsid w:val="001F6ECD"/>
    <w:rsid w:val="002022C6"/>
    <w:rsid w:val="00202ACB"/>
    <w:rsid w:val="0020707C"/>
    <w:rsid w:val="0021140B"/>
    <w:rsid w:val="00211F82"/>
    <w:rsid w:val="00212BEE"/>
    <w:rsid w:val="00212BF6"/>
    <w:rsid w:val="0021449E"/>
    <w:rsid w:val="0021558E"/>
    <w:rsid w:val="00217776"/>
    <w:rsid w:val="00220C16"/>
    <w:rsid w:val="002218D6"/>
    <w:rsid w:val="00222031"/>
    <w:rsid w:val="00223C84"/>
    <w:rsid w:val="00226776"/>
    <w:rsid w:val="002303F7"/>
    <w:rsid w:val="00240651"/>
    <w:rsid w:val="002409CD"/>
    <w:rsid w:val="00240D39"/>
    <w:rsid w:val="0024194F"/>
    <w:rsid w:val="00250F76"/>
    <w:rsid w:val="00251309"/>
    <w:rsid w:val="00254A75"/>
    <w:rsid w:val="00256E6D"/>
    <w:rsid w:val="002612DF"/>
    <w:rsid w:val="0026787C"/>
    <w:rsid w:val="00270597"/>
    <w:rsid w:val="00272460"/>
    <w:rsid w:val="00276237"/>
    <w:rsid w:val="00277A52"/>
    <w:rsid w:val="00277CEB"/>
    <w:rsid w:val="002808A4"/>
    <w:rsid w:val="0028374E"/>
    <w:rsid w:val="002857F4"/>
    <w:rsid w:val="00286939"/>
    <w:rsid w:val="00287401"/>
    <w:rsid w:val="00293777"/>
    <w:rsid w:val="002973D8"/>
    <w:rsid w:val="002A12E8"/>
    <w:rsid w:val="002A448A"/>
    <w:rsid w:val="002A48E7"/>
    <w:rsid w:val="002A5EAD"/>
    <w:rsid w:val="002B299F"/>
    <w:rsid w:val="002B2DEA"/>
    <w:rsid w:val="002B308C"/>
    <w:rsid w:val="002B393D"/>
    <w:rsid w:val="002B5DD2"/>
    <w:rsid w:val="002B7A38"/>
    <w:rsid w:val="002C168F"/>
    <w:rsid w:val="002C3F50"/>
    <w:rsid w:val="002D13F6"/>
    <w:rsid w:val="002D2A1F"/>
    <w:rsid w:val="002D4931"/>
    <w:rsid w:val="002D61E2"/>
    <w:rsid w:val="002D6BD8"/>
    <w:rsid w:val="002E04F5"/>
    <w:rsid w:val="002E0DE3"/>
    <w:rsid w:val="002E3415"/>
    <w:rsid w:val="002E5B13"/>
    <w:rsid w:val="002E648B"/>
    <w:rsid w:val="002E6F45"/>
    <w:rsid w:val="002F208D"/>
    <w:rsid w:val="002F45F8"/>
    <w:rsid w:val="00306684"/>
    <w:rsid w:val="00307BD3"/>
    <w:rsid w:val="00317132"/>
    <w:rsid w:val="00320BA5"/>
    <w:rsid w:val="00320FC8"/>
    <w:rsid w:val="003234CE"/>
    <w:rsid w:val="00324E5A"/>
    <w:rsid w:val="00330B18"/>
    <w:rsid w:val="003313AA"/>
    <w:rsid w:val="003442B9"/>
    <w:rsid w:val="003458A2"/>
    <w:rsid w:val="00351AC6"/>
    <w:rsid w:val="0036109E"/>
    <w:rsid w:val="0037008B"/>
    <w:rsid w:val="003707BD"/>
    <w:rsid w:val="0037458B"/>
    <w:rsid w:val="00380926"/>
    <w:rsid w:val="0038283D"/>
    <w:rsid w:val="00382922"/>
    <w:rsid w:val="003868B3"/>
    <w:rsid w:val="00390085"/>
    <w:rsid w:val="00392936"/>
    <w:rsid w:val="00394BB8"/>
    <w:rsid w:val="003950BB"/>
    <w:rsid w:val="003A13B0"/>
    <w:rsid w:val="003A27D7"/>
    <w:rsid w:val="003A30F7"/>
    <w:rsid w:val="003A4A56"/>
    <w:rsid w:val="003B0750"/>
    <w:rsid w:val="003B0E80"/>
    <w:rsid w:val="003B234C"/>
    <w:rsid w:val="003B4E75"/>
    <w:rsid w:val="003B69AE"/>
    <w:rsid w:val="003B6A93"/>
    <w:rsid w:val="003B74FF"/>
    <w:rsid w:val="003C151A"/>
    <w:rsid w:val="003C7493"/>
    <w:rsid w:val="003C7DA0"/>
    <w:rsid w:val="003D5081"/>
    <w:rsid w:val="003E0299"/>
    <w:rsid w:val="003E2A52"/>
    <w:rsid w:val="003F13C1"/>
    <w:rsid w:val="003F2687"/>
    <w:rsid w:val="003F2B35"/>
    <w:rsid w:val="00415A2B"/>
    <w:rsid w:val="004172F9"/>
    <w:rsid w:val="0042056C"/>
    <w:rsid w:val="00421FFD"/>
    <w:rsid w:val="004244ED"/>
    <w:rsid w:val="00433BF6"/>
    <w:rsid w:val="00434A1C"/>
    <w:rsid w:val="004366DC"/>
    <w:rsid w:val="00436A89"/>
    <w:rsid w:val="004406CA"/>
    <w:rsid w:val="00441939"/>
    <w:rsid w:val="004438FD"/>
    <w:rsid w:val="00445572"/>
    <w:rsid w:val="00445BDD"/>
    <w:rsid w:val="00446633"/>
    <w:rsid w:val="00447F0F"/>
    <w:rsid w:val="004570BD"/>
    <w:rsid w:val="00457990"/>
    <w:rsid w:val="0046193C"/>
    <w:rsid w:val="00461F36"/>
    <w:rsid w:val="00464724"/>
    <w:rsid w:val="00465A97"/>
    <w:rsid w:val="00467787"/>
    <w:rsid w:val="0047091C"/>
    <w:rsid w:val="004745E6"/>
    <w:rsid w:val="00476B42"/>
    <w:rsid w:val="004808C6"/>
    <w:rsid w:val="004814CA"/>
    <w:rsid w:val="00482D71"/>
    <w:rsid w:val="00491DF5"/>
    <w:rsid w:val="00495FC9"/>
    <w:rsid w:val="00496C3C"/>
    <w:rsid w:val="00496F3F"/>
    <w:rsid w:val="00497282"/>
    <w:rsid w:val="00497ABC"/>
    <w:rsid w:val="004A02EB"/>
    <w:rsid w:val="004A0567"/>
    <w:rsid w:val="004A18B6"/>
    <w:rsid w:val="004A2A0A"/>
    <w:rsid w:val="004A4B66"/>
    <w:rsid w:val="004A7D4E"/>
    <w:rsid w:val="004B2802"/>
    <w:rsid w:val="004B658A"/>
    <w:rsid w:val="004C3EF2"/>
    <w:rsid w:val="004C4346"/>
    <w:rsid w:val="004C5C9D"/>
    <w:rsid w:val="004C7C54"/>
    <w:rsid w:val="004D01DB"/>
    <w:rsid w:val="004D1AC8"/>
    <w:rsid w:val="004D4BC2"/>
    <w:rsid w:val="004D6806"/>
    <w:rsid w:val="004E222F"/>
    <w:rsid w:val="004E25CC"/>
    <w:rsid w:val="004E49ED"/>
    <w:rsid w:val="004E4C4D"/>
    <w:rsid w:val="004E66ED"/>
    <w:rsid w:val="004F0065"/>
    <w:rsid w:val="004F3969"/>
    <w:rsid w:val="004F4EAD"/>
    <w:rsid w:val="00502592"/>
    <w:rsid w:val="005036B0"/>
    <w:rsid w:val="005036F8"/>
    <w:rsid w:val="00510E75"/>
    <w:rsid w:val="00511684"/>
    <w:rsid w:val="0051321C"/>
    <w:rsid w:val="00514AEC"/>
    <w:rsid w:val="005160BB"/>
    <w:rsid w:val="00516CC8"/>
    <w:rsid w:val="005226C9"/>
    <w:rsid w:val="00523FD0"/>
    <w:rsid w:val="0052584A"/>
    <w:rsid w:val="0052732B"/>
    <w:rsid w:val="00530FA6"/>
    <w:rsid w:val="005347BB"/>
    <w:rsid w:val="00535AD4"/>
    <w:rsid w:val="0054084F"/>
    <w:rsid w:val="00542411"/>
    <w:rsid w:val="00543514"/>
    <w:rsid w:val="00543B29"/>
    <w:rsid w:val="00557F9A"/>
    <w:rsid w:val="005610FA"/>
    <w:rsid w:val="00564BAC"/>
    <w:rsid w:val="005702D2"/>
    <w:rsid w:val="005726C5"/>
    <w:rsid w:val="00574045"/>
    <w:rsid w:val="005757F1"/>
    <w:rsid w:val="0057776F"/>
    <w:rsid w:val="0058126A"/>
    <w:rsid w:val="00582AA7"/>
    <w:rsid w:val="00596B0D"/>
    <w:rsid w:val="00596D8F"/>
    <w:rsid w:val="005A4608"/>
    <w:rsid w:val="005A4D0D"/>
    <w:rsid w:val="005B6292"/>
    <w:rsid w:val="005C35DE"/>
    <w:rsid w:val="005C45EF"/>
    <w:rsid w:val="005C4A13"/>
    <w:rsid w:val="005C5101"/>
    <w:rsid w:val="005C74E2"/>
    <w:rsid w:val="005C74F4"/>
    <w:rsid w:val="005D20ED"/>
    <w:rsid w:val="005D35FE"/>
    <w:rsid w:val="005D60D1"/>
    <w:rsid w:val="005D6A22"/>
    <w:rsid w:val="005D7344"/>
    <w:rsid w:val="005E112E"/>
    <w:rsid w:val="005F31F8"/>
    <w:rsid w:val="00600E89"/>
    <w:rsid w:val="006011C4"/>
    <w:rsid w:val="00613180"/>
    <w:rsid w:val="00615250"/>
    <w:rsid w:val="00617D2F"/>
    <w:rsid w:val="0062581D"/>
    <w:rsid w:val="00631FEF"/>
    <w:rsid w:val="0063306C"/>
    <w:rsid w:val="00636930"/>
    <w:rsid w:val="0064074F"/>
    <w:rsid w:val="00642035"/>
    <w:rsid w:val="006428F2"/>
    <w:rsid w:val="00642B9B"/>
    <w:rsid w:val="0064636C"/>
    <w:rsid w:val="00646B49"/>
    <w:rsid w:val="0064709A"/>
    <w:rsid w:val="0065200F"/>
    <w:rsid w:val="0065306C"/>
    <w:rsid w:val="006548C9"/>
    <w:rsid w:val="0065569B"/>
    <w:rsid w:val="00656565"/>
    <w:rsid w:val="006627A1"/>
    <w:rsid w:val="00663DB5"/>
    <w:rsid w:val="00664AA4"/>
    <w:rsid w:val="00665C86"/>
    <w:rsid w:val="006717E6"/>
    <w:rsid w:val="006721D2"/>
    <w:rsid w:val="00674306"/>
    <w:rsid w:val="00676B13"/>
    <w:rsid w:val="006816E0"/>
    <w:rsid w:val="006837DC"/>
    <w:rsid w:val="00685BFF"/>
    <w:rsid w:val="00687915"/>
    <w:rsid w:val="00690471"/>
    <w:rsid w:val="0069242E"/>
    <w:rsid w:val="006928B0"/>
    <w:rsid w:val="00693072"/>
    <w:rsid w:val="00694993"/>
    <w:rsid w:val="0069796A"/>
    <w:rsid w:val="006A285B"/>
    <w:rsid w:val="006A78DF"/>
    <w:rsid w:val="006B02DB"/>
    <w:rsid w:val="006B3064"/>
    <w:rsid w:val="006B7F63"/>
    <w:rsid w:val="006C65D2"/>
    <w:rsid w:val="006C7C88"/>
    <w:rsid w:val="006E3265"/>
    <w:rsid w:val="006E3363"/>
    <w:rsid w:val="006E5896"/>
    <w:rsid w:val="006F3AD3"/>
    <w:rsid w:val="006F5A51"/>
    <w:rsid w:val="00706088"/>
    <w:rsid w:val="007105A3"/>
    <w:rsid w:val="00714D36"/>
    <w:rsid w:val="007255DA"/>
    <w:rsid w:val="00726033"/>
    <w:rsid w:val="007274F0"/>
    <w:rsid w:val="007313BB"/>
    <w:rsid w:val="0073596C"/>
    <w:rsid w:val="00747A8E"/>
    <w:rsid w:val="00753E22"/>
    <w:rsid w:val="00753F62"/>
    <w:rsid w:val="007566D9"/>
    <w:rsid w:val="00762A61"/>
    <w:rsid w:val="007667F5"/>
    <w:rsid w:val="00766CDC"/>
    <w:rsid w:val="00771BEA"/>
    <w:rsid w:val="007752F5"/>
    <w:rsid w:val="007756E8"/>
    <w:rsid w:val="00780345"/>
    <w:rsid w:val="00780713"/>
    <w:rsid w:val="0078483E"/>
    <w:rsid w:val="00786D20"/>
    <w:rsid w:val="00787AFE"/>
    <w:rsid w:val="007904B0"/>
    <w:rsid w:val="00791F15"/>
    <w:rsid w:val="00792EA5"/>
    <w:rsid w:val="007942CF"/>
    <w:rsid w:val="007975B0"/>
    <w:rsid w:val="007A1147"/>
    <w:rsid w:val="007A1885"/>
    <w:rsid w:val="007A21CF"/>
    <w:rsid w:val="007A54E7"/>
    <w:rsid w:val="007A622B"/>
    <w:rsid w:val="007A6BD7"/>
    <w:rsid w:val="007A778F"/>
    <w:rsid w:val="007B5F31"/>
    <w:rsid w:val="007C56F2"/>
    <w:rsid w:val="007C7F01"/>
    <w:rsid w:val="007D6458"/>
    <w:rsid w:val="007D743F"/>
    <w:rsid w:val="007E55BB"/>
    <w:rsid w:val="007F16CA"/>
    <w:rsid w:val="007F4805"/>
    <w:rsid w:val="007F6C82"/>
    <w:rsid w:val="008044D5"/>
    <w:rsid w:val="00807333"/>
    <w:rsid w:val="00814416"/>
    <w:rsid w:val="00814653"/>
    <w:rsid w:val="00815806"/>
    <w:rsid w:val="00816638"/>
    <w:rsid w:val="00827F27"/>
    <w:rsid w:val="0083235D"/>
    <w:rsid w:val="00842278"/>
    <w:rsid w:val="0084267D"/>
    <w:rsid w:val="008426E7"/>
    <w:rsid w:val="00851E31"/>
    <w:rsid w:val="00852BCF"/>
    <w:rsid w:val="00857514"/>
    <w:rsid w:val="00861658"/>
    <w:rsid w:val="00861D48"/>
    <w:rsid w:val="00864044"/>
    <w:rsid w:val="00864285"/>
    <w:rsid w:val="00867E7F"/>
    <w:rsid w:val="00873D80"/>
    <w:rsid w:val="00874B24"/>
    <w:rsid w:val="0087503A"/>
    <w:rsid w:val="00881B77"/>
    <w:rsid w:val="008820E7"/>
    <w:rsid w:val="0088656C"/>
    <w:rsid w:val="008877F3"/>
    <w:rsid w:val="00891B50"/>
    <w:rsid w:val="008A2545"/>
    <w:rsid w:val="008A26FA"/>
    <w:rsid w:val="008A4749"/>
    <w:rsid w:val="008A4897"/>
    <w:rsid w:val="008A5D8C"/>
    <w:rsid w:val="008A6281"/>
    <w:rsid w:val="008B54AE"/>
    <w:rsid w:val="008B6A69"/>
    <w:rsid w:val="008B6AB5"/>
    <w:rsid w:val="008C00F9"/>
    <w:rsid w:val="008C0374"/>
    <w:rsid w:val="008C24E5"/>
    <w:rsid w:val="008C4E2A"/>
    <w:rsid w:val="008C5DF0"/>
    <w:rsid w:val="008C7E77"/>
    <w:rsid w:val="008D6A7B"/>
    <w:rsid w:val="008E0686"/>
    <w:rsid w:val="008E0714"/>
    <w:rsid w:val="008E2A4C"/>
    <w:rsid w:val="008E6BF5"/>
    <w:rsid w:val="008F38D1"/>
    <w:rsid w:val="008F44A1"/>
    <w:rsid w:val="008F5731"/>
    <w:rsid w:val="008F6A1A"/>
    <w:rsid w:val="008F7611"/>
    <w:rsid w:val="00900983"/>
    <w:rsid w:val="00911BF5"/>
    <w:rsid w:val="009121BC"/>
    <w:rsid w:val="00913AE9"/>
    <w:rsid w:val="00913ED3"/>
    <w:rsid w:val="00915E78"/>
    <w:rsid w:val="00917232"/>
    <w:rsid w:val="00921A12"/>
    <w:rsid w:val="00925CBD"/>
    <w:rsid w:val="009271D6"/>
    <w:rsid w:val="00932079"/>
    <w:rsid w:val="0093246D"/>
    <w:rsid w:val="00932B93"/>
    <w:rsid w:val="009351A1"/>
    <w:rsid w:val="00936225"/>
    <w:rsid w:val="009370BA"/>
    <w:rsid w:val="009403CE"/>
    <w:rsid w:val="00941A35"/>
    <w:rsid w:val="00945539"/>
    <w:rsid w:val="00955FF5"/>
    <w:rsid w:val="009565B6"/>
    <w:rsid w:val="009607A9"/>
    <w:rsid w:val="009607E6"/>
    <w:rsid w:val="00960FE3"/>
    <w:rsid w:val="00966A5D"/>
    <w:rsid w:val="00967A6D"/>
    <w:rsid w:val="00976080"/>
    <w:rsid w:val="00976DF4"/>
    <w:rsid w:val="0098108E"/>
    <w:rsid w:val="0098127A"/>
    <w:rsid w:val="00981548"/>
    <w:rsid w:val="009860AD"/>
    <w:rsid w:val="009867B1"/>
    <w:rsid w:val="009A1512"/>
    <w:rsid w:val="009A2A47"/>
    <w:rsid w:val="009A42CB"/>
    <w:rsid w:val="009A4974"/>
    <w:rsid w:val="009A7BEB"/>
    <w:rsid w:val="009A7D1B"/>
    <w:rsid w:val="009B052A"/>
    <w:rsid w:val="009B0D3F"/>
    <w:rsid w:val="009B0F7E"/>
    <w:rsid w:val="009B5478"/>
    <w:rsid w:val="009B608B"/>
    <w:rsid w:val="009B7851"/>
    <w:rsid w:val="009C2DFD"/>
    <w:rsid w:val="009C39F6"/>
    <w:rsid w:val="009D3F59"/>
    <w:rsid w:val="009D5269"/>
    <w:rsid w:val="009D59BD"/>
    <w:rsid w:val="009D5DA3"/>
    <w:rsid w:val="009E2727"/>
    <w:rsid w:val="009E45B0"/>
    <w:rsid w:val="009F118B"/>
    <w:rsid w:val="009F6CB1"/>
    <w:rsid w:val="00A03233"/>
    <w:rsid w:val="00A03C61"/>
    <w:rsid w:val="00A059E0"/>
    <w:rsid w:val="00A06C73"/>
    <w:rsid w:val="00A178C1"/>
    <w:rsid w:val="00A220AF"/>
    <w:rsid w:val="00A25815"/>
    <w:rsid w:val="00A25B63"/>
    <w:rsid w:val="00A263FF"/>
    <w:rsid w:val="00A2789F"/>
    <w:rsid w:val="00A312C0"/>
    <w:rsid w:val="00A31EE8"/>
    <w:rsid w:val="00A32190"/>
    <w:rsid w:val="00A32A5F"/>
    <w:rsid w:val="00A34C42"/>
    <w:rsid w:val="00A4210B"/>
    <w:rsid w:val="00A4448D"/>
    <w:rsid w:val="00A460CB"/>
    <w:rsid w:val="00A52AFF"/>
    <w:rsid w:val="00A53AB7"/>
    <w:rsid w:val="00A548D0"/>
    <w:rsid w:val="00A56653"/>
    <w:rsid w:val="00A56775"/>
    <w:rsid w:val="00A56F02"/>
    <w:rsid w:val="00A60AAE"/>
    <w:rsid w:val="00A636FF"/>
    <w:rsid w:val="00A63A04"/>
    <w:rsid w:val="00A6542B"/>
    <w:rsid w:val="00A77D31"/>
    <w:rsid w:val="00A801A6"/>
    <w:rsid w:val="00A806B8"/>
    <w:rsid w:val="00A8544A"/>
    <w:rsid w:val="00A905CB"/>
    <w:rsid w:val="00A92525"/>
    <w:rsid w:val="00A92F6E"/>
    <w:rsid w:val="00A93D74"/>
    <w:rsid w:val="00A9697F"/>
    <w:rsid w:val="00A9798F"/>
    <w:rsid w:val="00AA2A80"/>
    <w:rsid w:val="00AA5F58"/>
    <w:rsid w:val="00AA6AB2"/>
    <w:rsid w:val="00AB04B4"/>
    <w:rsid w:val="00AB0B89"/>
    <w:rsid w:val="00AB4204"/>
    <w:rsid w:val="00AB578C"/>
    <w:rsid w:val="00AB5B08"/>
    <w:rsid w:val="00AC17EE"/>
    <w:rsid w:val="00AC1CE1"/>
    <w:rsid w:val="00AC2E89"/>
    <w:rsid w:val="00AC6DED"/>
    <w:rsid w:val="00AD068B"/>
    <w:rsid w:val="00AD2D1A"/>
    <w:rsid w:val="00AD3E0B"/>
    <w:rsid w:val="00AD7DDA"/>
    <w:rsid w:val="00AE17B1"/>
    <w:rsid w:val="00AE53D3"/>
    <w:rsid w:val="00AE7877"/>
    <w:rsid w:val="00AF113B"/>
    <w:rsid w:val="00AF5A08"/>
    <w:rsid w:val="00AF5D11"/>
    <w:rsid w:val="00AF6345"/>
    <w:rsid w:val="00B043CD"/>
    <w:rsid w:val="00B053B9"/>
    <w:rsid w:val="00B06136"/>
    <w:rsid w:val="00B10BA5"/>
    <w:rsid w:val="00B1283C"/>
    <w:rsid w:val="00B170FB"/>
    <w:rsid w:val="00B173E0"/>
    <w:rsid w:val="00B26941"/>
    <w:rsid w:val="00B26C15"/>
    <w:rsid w:val="00B2737B"/>
    <w:rsid w:val="00B27E2A"/>
    <w:rsid w:val="00B314B3"/>
    <w:rsid w:val="00B31824"/>
    <w:rsid w:val="00B337DE"/>
    <w:rsid w:val="00B3465D"/>
    <w:rsid w:val="00B4160A"/>
    <w:rsid w:val="00B4391F"/>
    <w:rsid w:val="00B44BBC"/>
    <w:rsid w:val="00B4550C"/>
    <w:rsid w:val="00B47896"/>
    <w:rsid w:val="00B505F8"/>
    <w:rsid w:val="00B51ED1"/>
    <w:rsid w:val="00B55B97"/>
    <w:rsid w:val="00B578CC"/>
    <w:rsid w:val="00B603F1"/>
    <w:rsid w:val="00B604C4"/>
    <w:rsid w:val="00B60B62"/>
    <w:rsid w:val="00B60E08"/>
    <w:rsid w:val="00B71870"/>
    <w:rsid w:val="00B72AA1"/>
    <w:rsid w:val="00B73B75"/>
    <w:rsid w:val="00B7675E"/>
    <w:rsid w:val="00B773D6"/>
    <w:rsid w:val="00B823CE"/>
    <w:rsid w:val="00B866AF"/>
    <w:rsid w:val="00B91735"/>
    <w:rsid w:val="00B92864"/>
    <w:rsid w:val="00B9293B"/>
    <w:rsid w:val="00B94B3F"/>
    <w:rsid w:val="00B9552E"/>
    <w:rsid w:val="00BA50E3"/>
    <w:rsid w:val="00BA6431"/>
    <w:rsid w:val="00BB2163"/>
    <w:rsid w:val="00BB4466"/>
    <w:rsid w:val="00BB6EC3"/>
    <w:rsid w:val="00BB6EDB"/>
    <w:rsid w:val="00BC1622"/>
    <w:rsid w:val="00BC253F"/>
    <w:rsid w:val="00BC3E19"/>
    <w:rsid w:val="00BC66CB"/>
    <w:rsid w:val="00BE198D"/>
    <w:rsid w:val="00BE284D"/>
    <w:rsid w:val="00BE3454"/>
    <w:rsid w:val="00BE37A3"/>
    <w:rsid w:val="00BE473F"/>
    <w:rsid w:val="00BF0C33"/>
    <w:rsid w:val="00BF32A3"/>
    <w:rsid w:val="00C07F74"/>
    <w:rsid w:val="00C1186E"/>
    <w:rsid w:val="00C11E7C"/>
    <w:rsid w:val="00C11F4E"/>
    <w:rsid w:val="00C1375E"/>
    <w:rsid w:val="00C1429A"/>
    <w:rsid w:val="00C146E6"/>
    <w:rsid w:val="00C25DCB"/>
    <w:rsid w:val="00C278AD"/>
    <w:rsid w:val="00C3194B"/>
    <w:rsid w:val="00C331F3"/>
    <w:rsid w:val="00C355AC"/>
    <w:rsid w:val="00C36D24"/>
    <w:rsid w:val="00C423DE"/>
    <w:rsid w:val="00C43122"/>
    <w:rsid w:val="00C464F2"/>
    <w:rsid w:val="00C5103A"/>
    <w:rsid w:val="00C5282A"/>
    <w:rsid w:val="00C52D62"/>
    <w:rsid w:val="00C555AE"/>
    <w:rsid w:val="00C566B4"/>
    <w:rsid w:val="00C57F3F"/>
    <w:rsid w:val="00C60C59"/>
    <w:rsid w:val="00C613B1"/>
    <w:rsid w:val="00C62561"/>
    <w:rsid w:val="00C637DE"/>
    <w:rsid w:val="00C67FA9"/>
    <w:rsid w:val="00C71AD2"/>
    <w:rsid w:val="00C71E53"/>
    <w:rsid w:val="00C74112"/>
    <w:rsid w:val="00C75E81"/>
    <w:rsid w:val="00C80AD0"/>
    <w:rsid w:val="00C82D52"/>
    <w:rsid w:val="00C843B4"/>
    <w:rsid w:val="00C85074"/>
    <w:rsid w:val="00C87074"/>
    <w:rsid w:val="00C87610"/>
    <w:rsid w:val="00C922F4"/>
    <w:rsid w:val="00C92542"/>
    <w:rsid w:val="00CA18B4"/>
    <w:rsid w:val="00CA6174"/>
    <w:rsid w:val="00CB061D"/>
    <w:rsid w:val="00CB11D7"/>
    <w:rsid w:val="00CB35B2"/>
    <w:rsid w:val="00CC32E4"/>
    <w:rsid w:val="00CC3AFB"/>
    <w:rsid w:val="00CC7D7A"/>
    <w:rsid w:val="00CD127D"/>
    <w:rsid w:val="00CD3B60"/>
    <w:rsid w:val="00CD601F"/>
    <w:rsid w:val="00CE0379"/>
    <w:rsid w:val="00CE189F"/>
    <w:rsid w:val="00CE691B"/>
    <w:rsid w:val="00CF5D99"/>
    <w:rsid w:val="00CF667D"/>
    <w:rsid w:val="00D00B4C"/>
    <w:rsid w:val="00D054B1"/>
    <w:rsid w:val="00D0582F"/>
    <w:rsid w:val="00D115A5"/>
    <w:rsid w:val="00D167A8"/>
    <w:rsid w:val="00D17BC2"/>
    <w:rsid w:val="00D227F5"/>
    <w:rsid w:val="00D26F9F"/>
    <w:rsid w:val="00D2747F"/>
    <w:rsid w:val="00D306AF"/>
    <w:rsid w:val="00D3332E"/>
    <w:rsid w:val="00D40D8B"/>
    <w:rsid w:val="00D42976"/>
    <w:rsid w:val="00D42EFE"/>
    <w:rsid w:val="00D43AB8"/>
    <w:rsid w:val="00D46CDB"/>
    <w:rsid w:val="00D60485"/>
    <w:rsid w:val="00D62F2A"/>
    <w:rsid w:val="00D63DDA"/>
    <w:rsid w:val="00D64BB4"/>
    <w:rsid w:val="00D701DE"/>
    <w:rsid w:val="00D744CE"/>
    <w:rsid w:val="00D7576F"/>
    <w:rsid w:val="00D810C9"/>
    <w:rsid w:val="00D8303D"/>
    <w:rsid w:val="00D86263"/>
    <w:rsid w:val="00D90337"/>
    <w:rsid w:val="00D92F41"/>
    <w:rsid w:val="00D9379C"/>
    <w:rsid w:val="00D95E0E"/>
    <w:rsid w:val="00D9654E"/>
    <w:rsid w:val="00DA243F"/>
    <w:rsid w:val="00DA37FA"/>
    <w:rsid w:val="00DA5A2C"/>
    <w:rsid w:val="00DB4C0E"/>
    <w:rsid w:val="00DC1729"/>
    <w:rsid w:val="00DC1A31"/>
    <w:rsid w:val="00DC5FAA"/>
    <w:rsid w:val="00DD79B0"/>
    <w:rsid w:val="00DE1868"/>
    <w:rsid w:val="00DE653A"/>
    <w:rsid w:val="00DF5BB3"/>
    <w:rsid w:val="00E0144D"/>
    <w:rsid w:val="00E01EA2"/>
    <w:rsid w:val="00E05262"/>
    <w:rsid w:val="00E056CD"/>
    <w:rsid w:val="00E1239B"/>
    <w:rsid w:val="00E13506"/>
    <w:rsid w:val="00E26F65"/>
    <w:rsid w:val="00E27840"/>
    <w:rsid w:val="00E30A5A"/>
    <w:rsid w:val="00E3572B"/>
    <w:rsid w:val="00E40A5F"/>
    <w:rsid w:val="00E40CFC"/>
    <w:rsid w:val="00E56444"/>
    <w:rsid w:val="00E564A7"/>
    <w:rsid w:val="00E57BB1"/>
    <w:rsid w:val="00E6421A"/>
    <w:rsid w:val="00E66008"/>
    <w:rsid w:val="00E67CD7"/>
    <w:rsid w:val="00E67FD8"/>
    <w:rsid w:val="00E71A03"/>
    <w:rsid w:val="00E72676"/>
    <w:rsid w:val="00E7752C"/>
    <w:rsid w:val="00E820B7"/>
    <w:rsid w:val="00E82849"/>
    <w:rsid w:val="00E86922"/>
    <w:rsid w:val="00E950FA"/>
    <w:rsid w:val="00E95B06"/>
    <w:rsid w:val="00EB45D9"/>
    <w:rsid w:val="00EB4758"/>
    <w:rsid w:val="00EB4D5D"/>
    <w:rsid w:val="00EB4FED"/>
    <w:rsid w:val="00EB5211"/>
    <w:rsid w:val="00EB66CC"/>
    <w:rsid w:val="00EC103D"/>
    <w:rsid w:val="00EC507F"/>
    <w:rsid w:val="00ED26D1"/>
    <w:rsid w:val="00ED3914"/>
    <w:rsid w:val="00ED57FF"/>
    <w:rsid w:val="00EE1904"/>
    <w:rsid w:val="00EE408B"/>
    <w:rsid w:val="00EF021E"/>
    <w:rsid w:val="00EF0E51"/>
    <w:rsid w:val="00EF3EED"/>
    <w:rsid w:val="00EF7705"/>
    <w:rsid w:val="00F01023"/>
    <w:rsid w:val="00F01A4B"/>
    <w:rsid w:val="00F10ADE"/>
    <w:rsid w:val="00F12C2A"/>
    <w:rsid w:val="00F12E3A"/>
    <w:rsid w:val="00F15078"/>
    <w:rsid w:val="00F151CA"/>
    <w:rsid w:val="00F228A2"/>
    <w:rsid w:val="00F23F72"/>
    <w:rsid w:val="00F252CA"/>
    <w:rsid w:val="00F31093"/>
    <w:rsid w:val="00F31A3F"/>
    <w:rsid w:val="00F34782"/>
    <w:rsid w:val="00F4033A"/>
    <w:rsid w:val="00F40C53"/>
    <w:rsid w:val="00F45943"/>
    <w:rsid w:val="00F47887"/>
    <w:rsid w:val="00F52B41"/>
    <w:rsid w:val="00F5448D"/>
    <w:rsid w:val="00F55C9C"/>
    <w:rsid w:val="00F60B2F"/>
    <w:rsid w:val="00F61D72"/>
    <w:rsid w:val="00F64284"/>
    <w:rsid w:val="00F64FA6"/>
    <w:rsid w:val="00F676C2"/>
    <w:rsid w:val="00F6775B"/>
    <w:rsid w:val="00F67E34"/>
    <w:rsid w:val="00F70AEF"/>
    <w:rsid w:val="00F71F42"/>
    <w:rsid w:val="00F7740C"/>
    <w:rsid w:val="00F774C8"/>
    <w:rsid w:val="00F802EA"/>
    <w:rsid w:val="00F82692"/>
    <w:rsid w:val="00F82A1E"/>
    <w:rsid w:val="00F82F41"/>
    <w:rsid w:val="00F8547A"/>
    <w:rsid w:val="00F85537"/>
    <w:rsid w:val="00F863B8"/>
    <w:rsid w:val="00F87FB2"/>
    <w:rsid w:val="00F968C5"/>
    <w:rsid w:val="00FA0031"/>
    <w:rsid w:val="00FA106D"/>
    <w:rsid w:val="00FA1B5C"/>
    <w:rsid w:val="00FA4737"/>
    <w:rsid w:val="00FA7F3B"/>
    <w:rsid w:val="00FB1D3D"/>
    <w:rsid w:val="00FB2C94"/>
    <w:rsid w:val="00FB5558"/>
    <w:rsid w:val="00FC4BA5"/>
    <w:rsid w:val="00FC5EB3"/>
    <w:rsid w:val="00FD2E21"/>
    <w:rsid w:val="00FD2F76"/>
    <w:rsid w:val="00FD37E6"/>
    <w:rsid w:val="00FE3EE5"/>
    <w:rsid w:val="00FF4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  <w14:docId w14:val="35C33916"/>
  <w15:docId w15:val="{8548B45A-A933-44BA-B5F4-1F0CFF6BA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30A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8269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269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8269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8269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105A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05A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E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ED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823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34C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ED26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26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26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6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6D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76B13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52D6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72A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2AA1"/>
  </w:style>
  <w:style w:type="paragraph" w:styleId="Footer">
    <w:name w:val="footer"/>
    <w:basedOn w:val="Normal"/>
    <w:link w:val="FooterChar"/>
    <w:uiPriority w:val="99"/>
    <w:unhideWhenUsed/>
    <w:rsid w:val="00B72A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AA1"/>
  </w:style>
  <w:style w:type="character" w:styleId="LineNumber">
    <w:name w:val="line number"/>
    <w:basedOn w:val="DefaultParagraphFont"/>
    <w:uiPriority w:val="99"/>
    <w:semiHidden/>
    <w:unhideWhenUsed/>
    <w:rsid w:val="001A4FFA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172F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810C9"/>
    <w:rPr>
      <w:color w:val="80808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C7E77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EB5211"/>
  </w:style>
  <w:style w:type="paragraph" w:customStyle="1" w:styleId="msonormal0">
    <w:name w:val="msonormal"/>
    <w:basedOn w:val="Normal"/>
    <w:rsid w:val="00EB52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customStyle="1" w:styleId="TableGrid1">
    <w:name w:val="Table Grid1"/>
    <w:basedOn w:val="TableNormal"/>
    <w:next w:val="TableGrid"/>
    <w:uiPriority w:val="39"/>
    <w:rsid w:val="001D5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1D5A44"/>
  </w:style>
  <w:style w:type="table" w:customStyle="1" w:styleId="TableGrid2">
    <w:name w:val="Table Grid2"/>
    <w:basedOn w:val="TableNormal"/>
    <w:next w:val="TableGrid"/>
    <w:uiPriority w:val="39"/>
    <w:rsid w:val="001D5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D5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615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5F31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5F31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5F31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FA0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FA0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wire-cite-authors">
    <w:name w:val="highwire-cite-authors"/>
    <w:basedOn w:val="DefaultParagraphFont"/>
    <w:rsid w:val="003A13B0"/>
  </w:style>
  <w:style w:type="character" w:customStyle="1" w:styleId="nlm-surname">
    <w:name w:val="nlm-surname"/>
    <w:basedOn w:val="DefaultParagraphFont"/>
    <w:rsid w:val="003A13B0"/>
  </w:style>
  <w:style w:type="character" w:customStyle="1" w:styleId="nlm-given-names">
    <w:name w:val="nlm-given-names"/>
    <w:basedOn w:val="DefaultParagraphFont"/>
    <w:rsid w:val="003A13B0"/>
  </w:style>
  <w:style w:type="character" w:customStyle="1" w:styleId="highwire-cite-title">
    <w:name w:val="highwire-cite-title"/>
    <w:basedOn w:val="DefaultParagraphFont"/>
    <w:rsid w:val="003A13B0"/>
  </w:style>
  <w:style w:type="character" w:customStyle="1" w:styleId="highwire-cite-metadata-journal">
    <w:name w:val="highwire-cite-metadata-journal"/>
    <w:basedOn w:val="DefaultParagraphFont"/>
    <w:rsid w:val="003A13B0"/>
  </w:style>
  <w:style w:type="character" w:customStyle="1" w:styleId="highwire-cite-metadata-date">
    <w:name w:val="highwire-cite-metadata-date"/>
    <w:basedOn w:val="DefaultParagraphFont"/>
    <w:rsid w:val="003A13B0"/>
  </w:style>
  <w:style w:type="character" w:customStyle="1" w:styleId="highwire-cite-metadata-volume">
    <w:name w:val="highwire-cite-metadata-volume"/>
    <w:basedOn w:val="DefaultParagraphFont"/>
    <w:rsid w:val="003A13B0"/>
  </w:style>
  <w:style w:type="character" w:styleId="Emphasis">
    <w:name w:val="Emphasis"/>
    <w:basedOn w:val="DefaultParagraphFont"/>
    <w:uiPriority w:val="20"/>
    <w:qFormat/>
    <w:rsid w:val="006721D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86D20"/>
    <w:rPr>
      <w:color w:val="954F72" w:themeColor="followedHyperlink"/>
      <w:u w:val="single"/>
    </w:rPr>
  </w:style>
  <w:style w:type="paragraph" w:customStyle="1" w:styleId="Default">
    <w:name w:val="Default"/>
    <w:rsid w:val="00786D2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D5DA3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B4C0E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E25CC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5D7344"/>
  </w:style>
  <w:style w:type="character" w:customStyle="1" w:styleId="id-label">
    <w:name w:val="id-label"/>
    <w:basedOn w:val="DefaultParagraphFont"/>
    <w:rsid w:val="005D7344"/>
  </w:style>
  <w:style w:type="character" w:customStyle="1" w:styleId="UnresolvedMention8">
    <w:name w:val="Unresolved Mention8"/>
    <w:basedOn w:val="DefaultParagraphFont"/>
    <w:uiPriority w:val="99"/>
    <w:semiHidden/>
    <w:unhideWhenUsed/>
    <w:rsid w:val="004570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15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14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85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29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43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53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423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16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00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9529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0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FF2E96-0A24-45B6-8F46-D73EAF688D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ia Ashokan Admin</dc:creator>
  <cp:keywords/>
  <dc:description/>
  <cp:lastModifiedBy>Anushia Ashokan Admin</cp:lastModifiedBy>
  <cp:revision>2</cp:revision>
  <cp:lastPrinted>2020-07-22T04:53:00Z</cp:lastPrinted>
  <dcterms:created xsi:type="dcterms:W3CDTF">2020-09-03T05:44:00Z</dcterms:created>
  <dcterms:modified xsi:type="dcterms:W3CDTF">2020-09-03T05:44:00Z</dcterms:modified>
</cp:coreProperties>
</file>